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8A9" w:rsidRDefault="00BB65E4"/>
    <w:p w:rsidR="00BB65E4" w:rsidRDefault="00BB65E4" w:rsidP="00BB65E4"/>
    <w:tbl>
      <w:tblPr>
        <w:tblStyle w:val="TableGrid"/>
        <w:tblW w:w="0" w:type="auto"/>
        <w:jc w:val="center"/>
        <w:tblLook w:val="04A0"/>
      </w:tblPr>
      <w:tblGrid>
        <w:gridCol w:w="1972"/>
        <w:gridCol w:w="1621"/>
        <w:gridCol w:w="1520"/>
        <w:gridCol w:w="1080"/>
        <w:gridCol w:w="1080"/>
        <w:gridCol w:w="1710"/>
      </w:tblGrid>
      <w:tr w:rsidR="00BB65E4" w:rsidRPr="008F6C83" w:rsidTr="00C46633">
        <w:trPr>
          <w:jc w:val="center"/>
        </w:trPr>
        <w:tc>
          <w:tcPr>
            <w:tcW w:w="3593" w:type="dxa"/>
            <w:gridSpan w:val="2"/>
          </w:tcPr>
          <w:p w:rsidR="00BB65E4" w:rsidRPr="007D1D11" w:rsidRDefault="00BB65E4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Scenario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jc w:val="center"/>
              <w:rPr>
                <w:b/>
              </w:rPr>
            </w:pPr>
            <w:proofErr w:type="spellStart"/>
            <w:r w:rsidRPr="007D1D11">
              <w:rPr>
                <w:b/>
              </w:rPr>
              <w:t>r</w:t>
            </w:r>
            <w:r w:rsidRPr="007D1D11">
              <w:rPr>
                <w:b/>
                <w:vertAlign w:val="subscript"/>
              </w:rPr>
              <w:t>s</w:t>
            </w:r>
            <w:proofErr w:type="spellEnd"/>
            <w:r w:rsidRPr="007D1D11">
              <w:rPr>
                <w:b/>
              </w:rPr>
              <w:t xml:space="preserve"> (SD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P(E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T(E)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jc w:val="center"/>
              <w:rPr>
                <w:b/>
              </w:rPr>
            </w:pPr>
            <w:r w:rsidRPr="007D1D11">
              <w:rPr>
                <w:b/>
              </w:rPr>
              <w:t>N</w:t>
            </w:r>
            <w:r w:rsidRPr="007D1D11">
              <w:rPr>
                <w:b/>
                <w:vertAlign w:val="subscript"/>
              </w:rPr>
              <w:t>50</w:t>
            </w:r>
            <w:r w:rsidRPr="007D1D11">
              <w:rPr>
                <w:b/>
              </w:rPr>
              <w:t xml:space="preserve"> (SD)</w:t>
            </w:r>
          </w:p>
        </w:tc>
      </w:tr>
      <w:tr w:rsidR="00BB65E4" w:rsidRPr="008F6C83" w:rsidTr="00C46633">
        <w:trPr>
          <w:jc w:val="center"/>
        </w:trPr>
        <w:tc>
          <w:tcPr>
            <w:tcW w:w="3593" w:type="dxa"/>
            <w:gridSpan w:val="2"/>
          </w:tcPr>
          <w:p w:rsidR="00BB65E4" w:rsidRPr="007D1D11" w:rsidRDefault="00BB65E4" w:rsidP="00C46633">
            <w:r w:rsidRPr="007D1D11">
              <w:t>Baseline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85 (0.14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3 (10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>
            <w:r w:rsidRPr="007D1D11">
              <w:t>Abandon/Dispersal</w:t>
            </w:r>
          </w:p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73 (0.13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1 (1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63 (0.12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1 (1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51 (0.120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9 (1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40 (0.11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7 (13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8 (0.10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4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41 (0.11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7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15 (0.09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7 (1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04 (0.08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59 (2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1 (0.07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37 (27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3 (0.076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20 (2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33 (0.107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6 (13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07 (0.087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66 (2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1 (0.07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29 (2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5 (0.07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00 (19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7 (0.07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85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>
            <w:r w:rsidRPr="007D1D11">
              <w:t>Dispersal</w:t>
            </w:r>
          </w:p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61 (0.14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7 (1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49 (0.13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6 (1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38 (0.12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3 (16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7 (0.12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0 (1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16 (0.11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1 (2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7 (0.120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9 (1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04 (0.10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48 (3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7 (0.106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85 (3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2 (0.11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51 (23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5 (0.12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39 (1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0 (0.11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6 (20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3 (0.10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11 (4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2 (0.11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1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1"/>
              </w:tabs>
            </w:pPr>
            <w:r w:rsidRPr="007D1D11">
              <w:t>64.6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51 (2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6 (0.12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1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36 (1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7 (0.12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1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1"/>
              </w:tabs>
            </w:pPr>
            <w:r w:rsidRPr="007D1D11">
              <w:t>61.2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32 (9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>
            <w:r w:rsidRPr="007D1D11">
              <w:t>Abandon</w:t>
            </w:r>
          </w:p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71 (0.14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1 (1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58 (0.133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0 (1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46 (0.12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8 (13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34 (0.117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5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2 (0.10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9 (1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37 (0.11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4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11 (0.09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1 (2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01 (0.08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43 (3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3 (0.08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13 (29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6 (0.08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89 (2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8 (0.11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2 (16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04 (0.09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53 (29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5 (0.08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98 (27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9 (0.080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66 (1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11 (0.07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/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53 (9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>
            <w:r w:rsidRPr="007D1D11">
              <w:t>Isolated</w:t>
            </w:r>
          </w:p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58 (0.14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7 (14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45 (0.14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3 (16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33 (0.132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82 (1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2 (0.12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4 (2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Ki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11 (0.116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60 (28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24 (0.125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76 (21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05 (0.119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132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69.5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06 (6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78 (0.164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959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46.0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2 (12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142 (0.208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27.8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Adults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185 (0.267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21.5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1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0.016 (0.120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68 (25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2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042 (0.14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0.701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60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  <w:r w:rsidRPr="007D1D11">
              <w:t>19 (40)</w:t>
            </w: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3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128 (0.191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30.9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346"/>
              <w:jc w:val="right"/>
            </w:pP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4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179 (0.250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22.1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162"/>
              <w:jc w:val="right"/>
            </w:pPr>
          </w:p>
        </w:tc>
      </w:tr>
      <w:tr w:rsidR="00BB65E4" w:rsidRPr="008F6C83" w:rsidTr="00C46633">
        <w:trPr>
          <w:jc w:val="center"/>
        </w:trPr>
        <w:tc>
          <w:tcPr>
            <w:tcW w:w="1972" w:type="dxa"/>
          </w:tcPr>
          <w:p w:rsidR="00BB65E4" w:rsidRPr="007D1D11" w:rsidRDefault="00BB65E4" w:rsidP="00C46633"/>
        </w:tc>
        <w:tc>
          <w:tcPr>
            <w:tcW w:w="1621" w:type="dxa"/>
          </w:tcPr>
          <w:p w:rsidR="00BB65E4" w:rsidRPr="007D1D11" w:rsidRDefault="00BB65E4" w:rsidP="00C46633">
            <w:r w:rsidRPr="007D1D11">
              <w:t>Both 50%</w:t>
            </w:r>
          </w:p>
        </w:tc>
        <w:tc>
          <w:tcPr>
            <w:tcW w:w="1520" w:type="dxa"/>
          </w:tcPr>
          <w:p w:rsidR="00BB65E4" w:rsidRPr="007D1D11" w:rsidRDefault="00BB65E4" w:rsidP="00C46633">
            <w:pPr>
              <w:tabs>
                <w:tab w:val="decimal" w:pos="332"/>
              </w:tabs>
            </w:pPr>
            <w:r w:rsidRPr="007D1D11">
              <w:t>-0.212 (0.316)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jc w:val="center"/>
            </w:pPr>
            <w:r w:rsidRPr="007D1D11">
              <w:t>1.000</w:t>
            </w:r>
          </w:p>
        </w:tc>
        <w:tc>
          <w:tcPr>
            <w:tcW w:w="1080" w:type="dxa"/>
          </w:tcPr>
          <w:p w:rsidR="00BB65E4" w:rsidRPr="007D1D11" w:rsidRDefault="00BB65E4" w:rsidP="00C46633">
            <w:pPr>
              <w:tabs>
                <w:tab w:val="decimal" w:pos="428"/>
              </w:tabs>
            </w:pPr>
            <w:r w:rsidRPr="007D1D11">
              <w:t>18.8</w:t>
            </w:r>
          </w:p>
        </w:tc>
        <w:tc>
          <w:tcPr>
            <w:tcW w:w="1710" w:type="dxa"/>
          </w:tcPr>
          <w:p w:rsidR="00BB65E4" w:rsidRPr="007D1D11" w:rsidRDefault="00BB65E4" w:rsidP="00C46633">
            <w:pPr>
              <w:ind w:right="162"/>
              <w:jc w:val="right"/>
            </w:pPr>
          </w:p>
        </w:tc>
      </w:tr>
    </w:tbl>
    <w:p w:rsidR="00BB65E4" w:rsidRPr="007D1D11" w:rsidRDefault="00BB65E4" w:rsidP="00BB65E4">
      <w:pPr>
        <w:rPr>
          <w:sz w:val="22"/>
          <w:szCs w:val="22"/>
        </w:rPr>
      </w:pPr>
    </w:p>
    <w:p w:rsidR="00BB65E4" w:rsidRDefault="00BB65E4"/>
    <w:sectPr w:rsidR="00BB65E4" w:rsidSect="00002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65E4"/>
    <w:rsid w:val="0000252C"/>
    <w:rsid w:val="00110588"/>
    <w:rsid w:val="00222CA7"/>
    <w:rsid w:val="002E577A"/>
    <w:rsid w:val="00495946"/>
    <w:rsid w:val="006B73F4"/>
    <w:rsid w:val="00765B37"/>
    <w:rsid w:val="00905A2B"/>
    <w:rsid w:val="0096205E"/>
    <w:rsid w:val="00AC4FAD"/>
    <w:rsid w:val="00B439C7"/>
    <w:rsid w:val="00BB65E4"/>
    <w:rsid w:val="00D519BC"/>
    <w:rsid w:val="00EB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E4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5E4"/>
    <w:rPr>
      <w:rFonts w:eastAsia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7</Characters>
  <Application>Microsoft Office Word</Application>
  <DocSecurity>0</DocSecurity>
  <Lines>18</Lines>
  <Paragraphs>5</Paragraphs>
  <ScaleCrop>false</ScaleCrop>
  <Company>Microsoft</Company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1</cp:revision>
  <dcterms:created xsi:type="dcterms:W3CDTF">2014-04-28T16:54:00Z</dcterms:created>
  <dcterms:modified xsi:type="dcterms:W3CDTF">2014-04-28T16:54:00Z</dcterms:modified>
</cp:coreProperties>
</file>